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2F9ED7" w14:textId="5296FA8C" w:rsidR="001B6CD7" w:rsidRPr="007F2AC0" w:rsidRDefault="005B7728">
      <w:pPr>
        <w:rPr>
          <w:rFonts w:cs="Arial"/>
          <w:b/>
          <w:sz w:val="18"/>
          <w:szCs w:val="18"/>
        </w:rPr>
      </w:pPr>
      <w:r w:rsidRPr="00A9392D">
        <w:rPr>
          <w:rFonts w:cs="Arial"/>
          <w:b/>
        </w:rPr>
        <w:t>APPENDIX</w:t>
      </w:r>
      <w:r w:rsidR="0087293C" w:rsidRPr="00A9392D">
        <w:rPr>
          <w:rFonts w:cs="Arial"/>
          <w:b/>
        </w:rPr>
        <w:t xml:space="preserve"> </w:t>
      </w:r>
      <w:r w:rsidR="00025DD2">
        <w:rPr>
          <w:rFonts w:cs="Arial"/>
          <w:b/>
        </w:rPr>
        <w:t>G:</w:t>
      </w:r>
      <w:r w:rsidR="00B964A7" w:rsidRPr="00A9392D">
        <w:rPr>
          <w:rFonts w:cs="Arial"/>
          <w:b/>
          <w:sz w:val="18"/>
          <w:szCs w:val="18"/>
        </w:rPr>
        <w:t xml:space="preserve"> </w:t>
      </w:r>
      <w:r w:rsidRPr="007F2AC0">
        <w:rPr>
          <w:rFonts w:cs="Arial"/>
          <w:b/>
        </w:rPr>
        <w:t>Reporting q</w:t>
      </w:r>
      <w:r w:rsidR="00B964A7" w:rsidRPr="007F2AC0">
        <w:rPr>
          <w:rFonts w:cs="Arial"/>
          <w:b/>
        </w:rPr>
        <w:t>uality</w:t>
      </w:r>
      <w:r w:rsidRPr="007F2AC0">
        <w:rPr>
          <w:rFonts w:cs="Arial"/>
          <w:b/>
        </w:rPr>
        <w:t xml:space="preserve"> of the recruitment p</w:t>
      </w:r>
      <w:r w:rsidR="00B964A7" w:rsidRPr="007F2AC0">
        <w:rPr>
          <w:rFonts w:cs="Arial"/>
          <w:b/>
        </w:rPr>
        <w:t>rocess</w:t>
      </w:r>
      <w:r w:rsidR="004066C4" w:rsidRPr="007F2AC0">
        <w:rPr>
          <w:rFonts w:cs="Arial"/>
          <w:b/>
        </w:rPr>
        <w:t xml:space="preserve"> in included randomized </w:t>
      </w:r>
      <w:r w:rsidR="00C940DA">
        <w:rPr>
          <w:rFonts w:cs="Arial"/>
          <w:b/>
        </w:rPr>
        <w:t>controlled</w:t>
      </w:r>
      <w:r w:rsidR="004066C4" w:rsidRPr="007F2AC0">
        <w:rPr>
          <w:rFonts w:cs="Arial"/>
          <w:b/>
        </w:rPr>
        <w:t xml:space="preserve"> trials</w:t>
      </w:r>
    </w:p>
    <w:tbl>
      <w:tblPr>
        <w:tblW w:w="49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57"/>
        <w:gridCol w:w="1783"/>
        <w:gridCol w:w="1783"/>
        <w:gridCol w:w="2472"/>
        <w:gridCol w:w="1701"/>
        <w:gridCol w:w="1585"/>
        <w:gridCol w:w="1868"/>
      </w:tblGrid>
      <w:tr w:rsidR="002B313F" w:rsidRPr="003D17EE" w14:paraId="2A693504" w14:textId="77777777" w:rsidTr="00472F0E">
        <w:trPr>
          <w:cantSplit/>
          <w:trHeight w:val="2119"/>
          <w:tblHeader/>
        </w:trPr>
        <w:tc>
          <w:tcPr>
            <w:tcW w:w="776" w:type="pct"/>
            <w:textDirection w:val="btLr"/>
          </w:tcPr>
          <w:p w14:paraId="6DED8EF2" w14:textId="7B1BA4D8" w:rsidR="002B313F" w:rsidRPr="003D17EE" w:rsidRDefault="00754D7F" w:rsidP="00472F0E">
            <w:pPr>
              <w:spacing w:after="0" w:line="240" w:lineRule="auto"/>
              <w:ind w:left="113" w:right="113"/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val="de-CH" w:eastAsia="de-CH"/>
              </w:rPr>
              <w:t xml:space="preserve">Included randomized controlled </w:t>
            </w:r>
            <w:r w:rsidR="002B313F">
              <w:rPr>
                <w:rFonts w:eastAsia="Times New Roman" w:cs="Times New Roman"/>
                <w:b/>
                <w:bCs/>
                <w:iCs/>
                <w:noProof w:val="0"/>
                <w:sz w:val="18"/>
                <w:szCs w:val="18"/>
                <w:lang w:val="de-CH" w:eastAsia="de-CH"/>
              </w:rPr>
              <w:t>trials</w:t>
            </w:r>
          </w:p>
        </w:tc>
        <w:tc>
          <w:tcPr>
            <w:tcW w:w="673" w:type="pct"/>
            <w:textDirection w:val="btLr"/>
          </w:tcPr>
          <w:p w14:paraId="163C0934" w14:textId="690E119D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D17EE">
              <w:rPr>
                <w:b/>
                <w:bCs/>
                <w:sz w:val="18"/>
                <w:szCs w:val="18"/>
              </w:rPr>
              <w:t>Was</w:t>
            </w:r>
            <w:r>
              <w:rPr>
                <w:b/>
                <w:bCs/>
                <w:sz w:val="18"/>
                <w:szCs w:val="18"/>
              </w:rPr>
              <w:t xml:space="preserve"> the anticipated recruitment duration</w:t>
            </w:r>
            <w:r w:rsidRPr="003D17E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reported? </w:t>
            </w:r>
          </w:p>
        </w:tc>
        <w:tc>
          <w:tcPr>
            <w:tcW w:w="673" w:type="pct"/>
            <w:textDirection w:val="btLr"/>
          </w:tcPr>
          <w:p w14:paraId="4D91C908" w14:textId="71BC24A2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D17EE">
              <w:rPr>
                <w:b/>
                <w:bCs/>
                <w:sz w:val="18"/>
                <w:szCs w:val="18"/>
              </w:rPr>
              <w:t>Was</w:t>
            </w:r>
            <w:r>
              <w:rPr>
                <w:b/>
                <w:bCs/>
                <w:sz w:val="18"/>
                <w:szCs w:val="18"/>
              </w:rPr>
              <w:t xml:space="preserve"> the anticipated </w:t>
            </w:r>
            <w:r w:rsidRPr="002B313F">
              <w:rPr>
                <w:b/>
                <w:bCs/>
                <w:sz w:val="18"/>
                <w:szCs w:val="18"/>
              </w:rPr>
              <w:t>prevalence of eligible patients reported?</w:t>
            </w:r>
          </w:p>
        </w:tc>
        <w:tc>
          <w:tcPr>
            <w:tcW w:w="933" w:type="pct"/>
            <w:textDirection w:val="btLr"/>
          </w:tcPr>
          <w:p w14:paraId="6CDA2021" w14:textId="71C9A9C4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D17EE">
              <w:rPr>
                <w:b/>
                <w:bCs/>
                <w:sz w:val="18"/>
                <w:szCs w:val="18"/>
              </w:rPr>
              <w:t>Wa</w:t>
            </w:r>
            <w:r>
              <w:rPr>
                <w:b/>
                <w:bCs/>
                <w:sz w:val="18"/>
                <w:szCs w:val="18"/>
              </w:rPr>
              <w:t>s there a detailed and comprehensive patient flow</w:t>
            </w:r>
            <w:r w:rsidRPr="003D17E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 xml:space="preserve">(including number of </w:t>
            </w:r>
            <w:r w:rsidRPr="003D17EE">
              <w:rPr>
                <w:b/>
                <w:bCs/>
                <w:sz w:val="18"/>
                <w:szCs w:val="18"/>
              </w:rPr>
              <w:t>patients screened for eligibility,</w:t>
            </w:r>
            <w:r>
              <w:rPr>
                <w:b/>
                <w:bCs/>
                <w:sz w:val="18"/>
                <w:szCs w:val="18"/>
              </w:rPr>
              <w:t xml:space="preserve"> not eligible,</w:t>
            </w:r>
            <w:r w:rsidRPr="003D17EE">
              <w:rPr>
                <w:b/>
                <w:bCs/>
                <w:sz w:val="18"/>
                <w:szCs w:val="18"/>
              </w:rPr>
              <w:t xml:space="preserve"> </w:t>
            </w:r>
            <w:r>
              <w:rPr>
                <w:b/>
                <w:bCs/>
                <w:sz w:val="18"/>
                <w:szCs w:val="18"/>
              </w:rPr>
              <w:t>not giving consent,</w:t>
            </w:r>
            <w:r w:rsidRPr="003D17EE">
              <w:rPr>
                <w:b/>
                <w:bCs/>
                <w:sz w:val="18"/>
                <w:szCs w:val="18"/>
              </w:rPr>
              <w:t xml:space="preserve"> and randomized</w:t>
            </w:r>
            <w:r>
              <w:rPr>
                <w:b/>
                <w:bCs/>
                <w:sz w:val="18"/>
                <w:szCs w:val="18"/>
              </w:rPr>
              <w:t>)</w:t>
            </w:r>
            <w:r w:rsidRPr="003D17EE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642" w:type="pct"/>
            <w:textDirection w:val="btLr"/>
          </w:tcPr>
          <w:p w14:paraId="070F853B" w14:textId="77777777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 w:rsidRPr="003D17EE">
              <w:rPr>
                <w:b/>
                <w:bCs/>
                <w:sz w:val="18"/>
                <w:szCs w:val="18"/>
              </w:rPr>
              <w:t>W</w:t>
            </w:r>
            <w:r>
              <w:rPr>
                <w:b/>
                <w:bCs/>
                <w:sz w:val="18"/>
                <w:szCs w:val="18"/>
              </w:rPr>
              <w:t>as the location</w:t>
            </w:r>
            <w:r w:rsidRPr="003D17EE">
              <w:rPr>
                <w:b/>
                <w:bCs/>
                <w:sz w:val="18"/>
                <w:szCs w:val="18"/>
              </w:rPr>
              <w:t>/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r w:rsidRPr="003D17EE">
              <w:rPr>
                <w:b/>
                <w:bCs/>
                <w:sz w:val="18"/>
                <w:szCs w:val="18"/>
              </w:rPr>
              <w:t>care facility where patients were recruited reported?</w:t>
            </w:r>
          </w:p>
        </w:tc>
        <w:tc>
          <w:tcPr>
            <w:tcW w:w="598" w:type="pct"/>
            <w:textDirection w:val="btLr"/>
          </w:tcPr>
          <w:p w14:paraId="7976E9FE" w14:textId="77777777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s</w:t>
            </w:r>
            <w:r w:rsidRPr="003D17EE">
              <w:rPr>
                <w:b/>
                <w:bCs/>
                <w:sz w:val="18"/>
                <w:szCs w:val="18"/>
              </w:rPr>
              <w:t xml:space="preserve"> report</w:t>
            </w:r>
            <w:r>
              <w:rPr>
                <w:b/>
                <w:bCs/>
                <w:sz w:val="18"/>
                <w:szCs w:val="18"/>
              </w:rPr>
              <w:t>ed by whom patients were recruited</w:t>
            </w:r>
            <w:r w:rsidRPr="003D17EE">
              <w:rPr>
                <w:b/>
                <w:bCs/>
                <w:sz w:val="18"/>
                <w:szCs w:val="18"/>
              </w:rPr>
              <w:t>?</w:t>
            </w:r>
          </w:p>
        </w:tc>
        <w:tc>
          <w:tcPr>
            <w:tcW w:w="706" w:type="pct"/>
            <w:textDirection w:val="btLr"/>
          </w:tcPr>
          <w:p w14:paraId="100EFF6A" w14:textId="77777777" w:rsidR="002B313F" w:rsidRPr="003D17EE" w:rsidRDefault="002B313F" w:rsidP="00472F0E">
            <w:pPr>
              <w:ind w:left="113" w:right="113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Was the actual recruitment period or duration reported</w:t>
            </w:r>
            <w:r w:rsidRPr="003D17EE">
              <w:rPr>
                <w:b/>
                <w:bCs/>
                <w:sz w:val="18"/>
                <w:szCs w:val="18"/>
              </w:rPr>
              <w:t xml:space="preserve">? </w:t>
            </w:r>
          </w:p>
        </w:tc>
      </w:tr>
      <w:tr w:rsidR="002B313F" w:rsidRPr="003D17EE" w14:paraId="0EFADD02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1239413" w14:textId="43B36A1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1 </w:t>
            </w:r>
            <w:proofErr w:type="spellStart"/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Anvari</w:t>
            </w:r>
            <w:proofErr w:type="spellEnd"/>
            <w:r w:rsidR="00701778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 et al. </w:t>
            </w: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2011</w:t>
            </w:r>
          </w:p>
          <w:p w14:paraId="6CF46A87" w14:textId="08CEA757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7BE614DC" w14:textId="7431FD9D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7A79DC6" w14:textId="476B1CFB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45CA1F3" w14:textId="7343AB56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20BDCC35" w14:textId="06110080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  <w:r w:rsidR="002B313F" w:rsidRPr="003D17E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2C4FDA82" w14:textId="554CE486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2E03917" w14:textId="01E7C119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</w:tr>
      <w:tr w:rsidR="002B313F" w:rsidRPr="003D17EE" w14:paraId="50E3A43F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8FD4B4D" w14:textId="635A7ECB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Galmiche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11</w:t>
            </w:r>
          </w:p>
          <w:p w14:paraId="383E9DF1" w14:textId="164F7008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5C5D9C33" w14:textId="32E79C7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53DFFA4" w14:textId="40A1135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6850F4B" w14:textId="7E701C9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79A88C7B" w14:textId="2E04BB5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52223B86" w14:textId="0694028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706" w:type="pct"/>
            <w:shd w:val="clear" w:color="auto" w:fill="auto"/>
          </w:tcPr>
          <w:p w14:paraId="240AE443" w14:textId="77329E0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6AC21CA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820F0C9" w14:textId="3D01B285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1 Grant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8</w:t>
            </w:r>
          </w:p>
          <w:p w14:paraId="32C21813" w14:textId="5C1D471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181CE9C" w14:textId="6BE6802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B226E90" w14:textId="4F4DF69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2F86619" w14:textId="7CFA943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1E71BA7B" w14:textId="3415D2A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0C0BBBA8" w14:textId="443E6F0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706" w:type="pct"/>
            <w:shd w:val="clear" w:color="auto" w:fill="auto"/>
          </w:tcPr>
          <w:p w14:paraId="3A1FA322" w14:textId="2A36927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376CF74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3D30412" w14:textId="516EF67B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 Mahon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4</w:t>
            </w:r>
          </w:p>
          <w:p w14:paraId="414FFD9B" w14:textId="44725CC4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07EFE7F0" w14:textId="0A9DFC8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4C0FFB2" w14:textId="3B476B9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B1E2814" w14:textId="3DF7DF7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EF46DFD" w14:textId="6943CC7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022C8451" w14:textId="6908BA7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06" w:type="pct"/>
            <w:shd w:val="clear" w:color="auto" w:fill="auto"/>
          </w:tcPr>
          <w:p w14:paraId="2FA065C5" w14:textId="0EE6460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4DEC9BC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A580944" w14:textId="26109043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onneterre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4</w:t>
            </w:r>
          </w:p>
          <w:p w14:paraId="4E687861" w14:textId="6C5E21C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68E01671" w14:textId="3318D8A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8DEF2B0" w14:textId="57053E5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C110E6C" w14:textId="7F3532B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5631FD2" w14:textId="36E8AA7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76C8AC47" w14:textId="16E18D3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307D113" w14:textId="65F2A6C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46ACAF2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920B48E" w14:textId="2C9D42E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Nabholtz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3</w:t>
            </w:r>
          </w:p>
          <w:p w14:paraId="46BB52D9" w14:textId="101B0B72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70D3A65" w14:textId="28F61F6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B662F91" w14:textId="24C503A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A3B9442" w14:textId="3528E7E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AB385DD" w14:textId="406F6E4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7423399C" w14:textId="0DE6F21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675F7B6" w14:textId="6FE3053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0E87743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9C72654" w14:textId="1494AC0C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ontenbal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5</w:t>
            </w:r>
          </w:p>
          <w:p w14:paraId="18165E34" w14:textId="212EEC3B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9568939" w14:textId="734C288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2D28A3C5" w14:textId="5BCDDAC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B1F7CDC" w14:textId="034E6DD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205B18D" w14:textId="72D7B1E1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  <w:r w:rsidR="002B313F" w:rsidRPr="003D17E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F795FD0" w14:textId="57D0057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76310C7" w14:textId="626E993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55C2738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D8143BA" w14:textId="4657EC2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lohmer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10</w:t>
            </w:r>
          </w:p>
          <w:p w14:paraId="63104528" w14:textId="6CE80F6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F681F6D" w14:textId="47F9D8C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23A02DA" w14:textId="5163101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68C0737" w14:textId="606CC76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4FD8E4B" w14:textId="48298E3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4E489E64" w14:textId="7D425DE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A64BD65" w14:textId="7619330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3D9C26F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FD7DA57" w14:textId="45EEDC58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iganzoli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2</w:t>
            </w:r>
          </w:p>
          <w:p w14:paraId="36E00795" w14:textId="3061DAA4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20A47BA" w14:textId="3FC81BD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B8FC003" w14:textId="7B9E9A2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4C6079B" w14:textId="0E8CB07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C1EC151" w14:textId="4659DD0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62EB0B81" w14:textId="0080562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35CE3CE" w14:textId="56766B3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9EA643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A906086" w14:textId="2E79EE9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2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Jassem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1</w:t>
            </w:r>
          </w:p>
          <w:p w14:paraId="7FD3B963" w14:textId="6608A4C8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36D8D284" w14:textId="17FAF9C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87BFA74" w14:textId="436D553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7443F22" w14:textId="546A6A3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2036D318" w14:textId="117A381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724D0E17" w14:textId="18C5CDD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4D7E7F4" w14:textId="7775F5D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8854753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01467E1" w14:textId="48503B1F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lastRenderedPageBreak/>
              <w:t>3 Campos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9</w:t>
            </w:r>
          </w:p>
          <w:p w14:paraId="39E1F5E9" w14:textId="426DD067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F4F5B21" w14:textId="0364F8F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2CA3B6F3" w14:textId="02498ED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FAE50CF" w14:textId="5AF8F3F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D5EE871" w14:textId="1BB4373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3D082FB0" w14:textId="6BB79D8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ECFE4B1" w14:textId="7E22849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7676A3F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C0DF9A4" w14:textId="3DBEC226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3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Llombart-Cussac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12</w:t>
            </w:r>
          </w:p>
          <w:p w14:paraId="4F2EF526" w14:textId="347C655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F049098" w14:textId="0D45017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77F9436" w14:textId="07DBABE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465BA8D" w14:textId="115F175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DB29261" w14:textId="080F043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26A6874E" w14:textId="4321F19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738BB50" w14:textId="083D595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3FE9F808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07CDB2D" w14:textId="498ADA8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4 Con</w:t>
            </w:r>
            <w:r w:rsidR="0058403C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n</w:t>
            </w:r>
            <w:r w:rsidR="00701778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o</w:t>
            </w: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lly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2006</w:t>
            </w:r>
          </w:p>
          <w:p w14:paraId="10F119DA" w14:textId="10607D25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6827F100" w14:textId="34991647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673" w:type="pct"/>
            <w:shd w:val="clear" w:color="auto" w:fill="auto"/>
          </w:tcPr>
          <w:p w14:paraId="0C798522" w14:textId="6FF87A0E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933" w:type="pct"/>
            <w:shd w:val="clear" w:color="auto" w:fill="auto"/>
          </w:tcPr>
          <w:p w14:paraId="2CF52106" w14:textId="2A6F6A3E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300BB72" w14:textId="0F4B8972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  <w:r w:rsidR="002B313F" w:rsidRPr="003D17EE">
              <w:rPr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5E23DD34" w14:textId="5FE48160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AB94070" w14:textId="5C442B19" w:rsidR="002B313F" w:rsidRPr="003D17EE" w:rsidRDefault="00701778" w:rsidP="002B313F">
            <w:pPr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</w:tr>
      <w:tr w:rsidR="002B313F" w:rsidRPr="003D17EE" w14:paraId="6DAF97F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DDD219A" w14:textId="5EBED688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4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Kowey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11</w:t>
            </w:r>
          </w:p>
          <w:p w14:paraId="775ECA7D" w14:textId="2B667C4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E33EB49" w14:textId="40A1CF3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A8B0A6F" w14:textId="16691BB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31C02E4" w14:textId="5958C9B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4A7B201" w14:textId="3E3F5EF3" w:rsidR="002B313F" w:rsidRPr="003D17EE" w:rsidRDefault="00701778" w:rsidP="002B313F">
            <w:pPr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  <w:r w:rsidR="002B313F" w:rsidRPr="003D17EE">
              <w:rPr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2064ADA7" w14:textId="202A789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7F99AAC" w14:textId="1860999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198443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464E221" w14:textId="0EB7E6ED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4 Dorian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4</w:t>
            </w:r>
          </w:p>
          <w:p w14:paraId="2D43BCEB" w14:textId="5552727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30F0FBA1" w14:textId="752B355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AB34E4D" w14:textId="1E0AABB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BCFAC06" w14:textId="1A6AA2F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9074A08" w14:textId="07FB820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47AFE574" w14:textId="56B8104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39FB965" w14:textId="6E551D1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279267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97CBFE0" w14:textId="3ADF90E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5 Dellinger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7</w:t>
            </w:r>
          </w:p>
          <w:p w14:paraId="21D9D76F" w14:textId="03123CE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BC45FC2" w14:textId="64C111E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D2A75BF" w14:textId="7453B6D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0F3F19C" w14:textId="4A9A709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4988C39D" w14:textId="21DED8F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1EC544FD" w14:textId="7D36D38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B302E9E" w14:textId="3B5D9A5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7F09A2EF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CC54627" w14:textId="22AE6C2C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5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Rokke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7</w:t>
            </w:r>
          </w:p>
          <w:p w14:paraId="0720EC03" w14:textId="1DCE2F7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44DF2AF6" w14:textId="428A7C2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50AD827" w14:textId="55860B1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C131853" w14:textId="12649E8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398FEEB" w14:textId="3921FF0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7F78643E" w14:textId="6841778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6D9DD3F" w14:textId="3294250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2E5AB7E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FBC9DFE" w14:textId="150F722D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5 Garcia-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arrasa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9</w:t>
            </w:r>
          </w:p>
          <w:p w14:paraId="7205D3CA" w14:textId="551E3E1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5CDB75B" w14:textId="559CEA4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649AE743" w14:textId="7675E8F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5A6F159" w14:textId="24786E0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1085AE6A" w14:textId="3B22ECD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7380CC21" w14:textId="45E4170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61E9584" w14:textId="5A54EA4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4D03254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94EEA2B" w14:textId="216F9EC2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6 Doyle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6</w:t>
            </w:r>
          </w:p>
          <w:p w14:paraId="137A631E" w14:textId="67FA902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549D605D" w14:textId="1857926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939342A" w14:textId="2ED45F6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29306EE" w14:textId="245D8BE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D7D7981" w14:textId="33CDC6D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31AB27AD" w14:textId="7851BB0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DE1DDB5" w14:textId="72802F9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627924EB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CBAA576" w14:textId="4420294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rozanski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5</w:t>
            </w:r>
          </w:p>
          <w:p w14:paraId="6F6A52F7" w14:textId="1130F94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CCD14CF" w14:textId="31F210D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CFDC949" w14:textId="207D980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F1FE398" w14:textId="0D3D68F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56AEB2D" w14:textId="07F1406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01CCF697" w14:textId="4D3F588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CDDC26F" w14:textId="1233E89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2C4C5A4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C8A2A4E" w14:textId="5DE118EC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6 Durand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5</w:t>
            </w:r>
          </w:p>
          <w:p w14:paraId="3B85D17F" w14:textId="7D3F550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79F5D570" w14:textId="17B3513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7C2C2D7" w14:textId="232D727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5B97372" w14:textId="218DC56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68E9EE0" w14:textId="56DAEFC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3871D5A3" w14:textId="282CE28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3EAD39B" w14:textId="5CFB5B5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2809ACB9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1DEF75F" w14:textId="5283670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Cummings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89</w:t>
            </w:r>
          </w:p>
          <w:p w14:paraId="11C4ECB4" w14:textId="21E6E5D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08F66409" w14:textId="1E627F7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AB96C2A" w14:textId="7115650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67758A1" w14:textId="5CD14FC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B8FFC5E" w14:textId="64ED57F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0DD180DC" w14:textId="0055333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A7C9269" w14:textId="5F9AA88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BFE279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634023C" w14:textId="01A7466F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6 Kari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1993</w:t>
            </w:r>
          </w:p>
          <w:p w14:paraId="64468725" w14:textId="5E480FCC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06E86EB" w14:textId="25EC1DE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0BB7DFF" w14:textId="69333F1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3DD542A" w14:textId="6E09564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CF28F66" w14:textId="773F258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10740D9E" w14:textId="4C906A9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A9B89B1" w14:textId="5B54F62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02B206BA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042837B" w14:textId="35BF352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Kovacs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8</w:t>
            </w:r>
          </w:p>
          <w:p w14:paraId="22BAF089" w14:textId="34B7A37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2DB44F0" w14:textId="26EBFDC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8AA6BFE" w14:textId="2FEF5D0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CFDE044" w14:textId="0CD1D5A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7291673E" w14:textId="68FD386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4F32ADDC" w14:textId="5569F37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1B9DF22" w14:textId="5CAD84C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E03B7D4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2B8CC4A" w14:textId="435EB7B3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Ohlsson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2</w:t>
            </w:r>
          </w:p>
          <w:p w14:paraId="0681E7A3" w14:textId="28A3CF30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0A5EED8" w14:textId="2AA2A05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0A01DE5" w14:textId="1DA36B7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9A7A98E" w14:textId="215ED12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02084A1" w14:textId="4D89C67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  <w:r w:rsidR="002B313F" w:rsidRPr="003D17EE">
              <w:rPr>
                <w:bCs/>
                <w:sz w:val="18"/>
                <w:szCs w:val="18"/>
              </w:rPr>
              <w:t xml:space="preserve"> </w:t>
            </w:r>
            <w:r w:rsidR="002B313F" w:rsidRPr="003D17EE">
              <w:rPr>
                <w:sz w:val="18"/>
                <w:szCs w:val="18"/>
              </w:rPr>
              <w:t>(based on author affiliation)</w:t>
            </w:r>
          </w:p>
        </w:tc>
        <w:tc>
          <w:tcPr>
            <w:tcW w:w="598" w:type="pct"/>
            <w:shd w:val="clear" w:color="auto" w:fill="auto"/>
          </w:tcPr>
          <w:p w14:paraId="4A8CD85F" w14:textId="398F972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8847EDD" w14:textId="54A6776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F4D0C5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FB02E28" w14:textId="3C231309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6 Walther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3</w:t>
            </w:r>
          </w:p>
          <w:p w14:paraId="54E7B555" w14:textId="346C3BB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4E8347A" w14:textId="71FA9CE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8246102" w14:textId="1B56F11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6AA6F7C" w14:textId="716AB2C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3838EC9" w14:textId="255A40F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79098B55" w14:textId="127AD2C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004B2D3" w14:textId="0CF57CC8" w:rsidR="002B313F" w:rsidRPr="003D17EE" w:rsidRDefault="00F91187" w:rsidP="00F9118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</w:t>
            </w:r>
            <w:r w:rsidR="002B313F" w:rsidRPr="003D17EE">
              <w:rPr>
                <w:sz w:val="18"/>
                <w:szCs w:val="18"/>
              </w:rPr>
              <w:t>nclear, only period of study conduct reported</w:t>
            </w:r>
          </w:p>
        </w:tc>
      </w:tr>
      <w:tr w:rsidR="002B313F" w:rsidRPr="003D17EE" w14:paraId="3BA12FE2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9DE33B9" w14:textId="473EACE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6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Kazzi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0</w:t>
            </w:r>
          </w:p>
          <w:p w14:paraId="0C73382C" w14:textId="15524A9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0A2A28C6" w14:textId="3D84351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B3E9C0B" w14:textId="4FA0B88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BF52457" w14:textId="63D4715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6800F59" w14:textId="680D872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69D998FB" w14:textId="6A05B30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398E54B" w14:textId="77B1528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6316EA1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1B6CF70" w14:textId="21625C7E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7 Field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2005</w:t>
            </w:r>
          </w:p>
          <w:p w14:paraId="4D40C976" w14:textId="57AAD480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7AC41E6" w14:textId="505E4CE5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97DA289" w14:textId="65F503E1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3D14678" w14:textId="03A2C953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E896E98" w14:textId="17122EED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Yes</w:t>
            </w:r>
            <w:r w:rsidR="002B313F" w:rsidRPr="003D17EE"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9648094" w14:textId="2F9EEF4C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E022373" w14:textId="7F4F0F19" w:rsidR="002B313F" w:rsidRPr="003D17EE" w:rsidRDefault="00701778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</w:pPr>
            <w:r>
              <w:rPr>
                <w:rFonts w:eastAsia="Times New Roman" w:cs="Times New Roman"/>
                <w:b/>
                <w:noProof w:val="0"/>
                <w:sz w:val="18"/>
                <w:szCs w:val="18"/>
                <w:lang w:val="de-CH" w:eastAsia="de-CH"/>
              </w:rPr>
              <w:t>Yes</w:t>
            </w:r>
          </w:p>
        </w:tc>
      </w:tr>
      <w:tr w:rsidR="002B313F" w:rsidRPr="003D17EE" w14:paraId="0BE3CC8F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11E4840" w14:textId="54CF70AB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Kinsella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6</w:t>
            </w:r>
          </w:p>
          <w:p w14:paraId="01C669F7" w14:textId="62D73AE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3ED1A95" w14:textId="6DE6EC2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3DBCA60" w14:textId="780FDCF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1EF9935" w14:textId="139BEF2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shd w:val="clear" w:color="auto" w:fill="auto"/>
          </w:tcPr>
          <w:p w14:paraId="2FD546A8" w14:textId="603290B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2404664C" w14:textId="0EE5DB3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C7E7F3B" w14:textId="2317FC6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3E7C25C2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D2B406C" w14:textId="7EFD4023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Schreiber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3</w:t>
            </w:r>
          </w:p>
          <w:p w14:paraId="3F534B19" w14:textId="6B1DD862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C160450" w14:textId="5859F0E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974CC14" w14:textId="4F82BD8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0C61ED8" w14:textId="65AE149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B99F673" w14:textId="6258232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7C90532B" w14:textId="6A4910D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C63DF59" w14:textId="1016FB9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3C59781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BC167CE" w14:textId="5CBFA022" w:rsidR="002B313F" w:rsidRPr="003D17EE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3D17EE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7 Trial Group 1999</w:t>
            </w:r>
            <w:r w:rsidR="00727100" w:rsidRPr="00886C2C">
              <w:rPr>
                <w:rFonts w:eastAsia="Times New Roman" w:cs="Times New Roman"/>
                <w:b/>
                <w:noProof w:val="0"/>
                <w:sz w:val="18"/>
                <w:szCs w:val="18"/>
                <w:vertAlign w:val="superscript"/>
                <w:lang w:val="en-GB" w:eastAsia="de-CH"/>
              </w:rPr>
              <w:t>a</w:t>
            </w:r>
            <w:r w:rsidRPr="003D17EE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  </w:t>
            </w:r>
          </w:p>
          <w:p w14:paraId="05B82BFF" w14:textId="5583036F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 xml:space="preserve">RCT with poor </w:t>
            </w: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lastRenderedPageBreak/>
              <w:t>recruitment</w:t>
            </w:r>
          </w:p>
        </w:tc>
        <w:tc>
          <w:tcPr>
            <w:tcW w:w="673" w:type="pct"/>
            <w:shd w:val="clear" w:color="auto" w:fill="auto"/>
          </w:tcPr>
          <w:p w14:paraId="69F4B718" w14:textId="4744A60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lastRenderedPageBreak/>
              <w:t>No</w:t>
            </w:r>
          </w:p>
        </w:tc>
        <w:tc>
          <w:tcPr>
            <w:tcW w:w="673" w:type="pct"/>
            <w:shd w:val="clear" w:color="auto" w:fill="auto"/>
          </w:tcPr>
          <w:p w14:paraId="057C872B" w14:textId="75F273A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55A3293" w14:textId="714B5E1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052DC7D" w14:textId="7364F6B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45E16BE5" w14:textId="03598F0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AAB654A" w14:textId="1DD1544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71D3AC28" w14:textId="77777777" w:rsidTr="00701778">
        <w:trPr>
          <w:trHeight w:val="600"/>
        </w:trPr>
        <w:tc>
          <w:tcPr>
            <w:tcW w:w="776" w:type="pct"/>
            <w:shd w:val="clear" w:color="auto" w:fill="auto"/>
          </w:tcPr>
          <w:p w14:paraId="4F5FCFC9" w14:textId="4F88EC25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7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scoet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5</w:t>
            </w:r>
          </w:p>
          <w:p w14:paraId="29B320EC" w14:textId="56E20C35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47154F4F" w14:textId="7C80F18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802BB79" w14:textId="02F001C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BDF0491" w14:textId="4C8163C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35BF394B" w14:textId="1ADE528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0405CD96" w14:textId="5E11694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5F84DF7" w14:textId="5D0086E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3B1DC74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08079E8" w14:textId="77777777" w:rsidR="002B313F" w:rsidRPr="003D17EE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7 Su and Chen2008</w:t>
            </w:r>
          </w:p>
          <w:p w14:paraId="3BD1B164" w14:textId="19537026" w:rsidR="002B313F" w:rsidRPr="003D17EE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AC2E5BC" w14:textId="727ECC8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68F29AF" w14:textId="1013DC6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D3F0F0A" w14:textId="68C58B0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2730E533" w14:textId="7D72BCB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19D5A507" w14:textId="35BEB56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C408EC5" w14:textId="7041690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43F8727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9633386" w14:textId="18C1F8C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7 Ballard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6</w:t>
            </w:r>
          </w:p>
          <w:p w14:paraId="3DBC4604" w14:textId="3841F977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4FDA580F" w14:textId="2C952FF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AD6D2FA" w14:textId="398CCA8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E68C49F" w14:textId="10793C2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344BCEB8" w14:textId="16062A3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5B464335" w14:textId="058D7B3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EB80084" w14:textId="1FBC7F3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D86B0B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D4B0C27" w14:textId="62103B0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Grines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2</w:t>
            </w:r>
          </w:p>
          <w:p w14:paraId="331E095D" w14:textId="6FC3FE3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DA7F36A" w14:textId="4190424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2259FC6B" w14:textId="300CD96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1356138" w14:textId="28697F1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27DFA512" w14:textId="723D883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49CC639A" w14:textId="3D9FB7A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1B450A6" w14:textId="3354EC9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7F4F04D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3374AF5" w14:textId="72B2315D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Grines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1993</w:t>
            </w:r>
          </w:p>
          <w:p w14:paraId="6B4372FE" w14:textId="2BF00B48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A951793" w14:textId="5C061B4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59F59E3" w14:textId="794BE90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D480440" w14:textId="37BE56E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ED7DA39" w14:textId="1C18934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69DBA7C7" w14:textId="75D760A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31D1F85" w14:textId="62A3367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90EC91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57A5A12" w14:textId="38DEB83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8 Le May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1</w:t>
            </w:r>
          </w:p>
          <w:p w14:paraId="11DE189E" w14:textId="5D3D543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07C4DD1" w14:textId="2A6E3B3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0632218" w14:textId="2818E28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61FAB24" w14:textId="6184130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7F5554D" w14:textId="22DC1B5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29D640EB" w14:textId="711199D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0C0A1DF" w14:textId="4B48BB8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4595C62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7466D53" w14:textId="55BEABB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onnefoy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2</w:t>
            </w: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 xml:space="preserve"> </w:t>
            </w:r>
          </w:p>
          <w:p w14:paraId="53DCD26E" w14:textId="2CA7B46B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2CBC81EB" w14:textId="404E263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981B886" w14:textId="47BEEAB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090E277" w14:textId="722DE2B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14CDDC0" w14:textId="655F6FF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6CE3E584" w14:textId="1957D75D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9DFB0FD" w14:textId="59EDC2D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50086DE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DE0BE9C" w14:textId="3B81630E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chömig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0</w:t>
            </w:r>
          </w:p>
          <w:p w14:paraId="51FD2FBA" w14:textId="4F44B450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68933B9" w14:textId="11583A2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91CD03A" w14:textId="12DE674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16D4338" w14:textId="4B1649D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7B8A8D1" w14:textId="311B125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42311BDD" w14:textId="769AB87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B2BF2A5" w14:textId="28A4986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3826BE7B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E6CCEBE" w14:textId="4D77B78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8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Aversa</w:t>
            </w:r>
            <w:r w:rsidR="0058403C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no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2</w:t>
            </w:r>
          </w:p>
          <w:p w14:paraId="5F444615" w14:textId="6877F4A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7C4929F" w14:textId="04C7B50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9418598" w14:textId="2BB724B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1AEFC9F" w14:textId="35FC4F5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711E48E2" w14:textId="2B7DB78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31DF003C" w14:textId="10F6322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B8854B6" w14:textId="4FEEA48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4C5CF9B2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16651F8" w14:textId="1E2405D5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Höffken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7</w:t>
            </w:r>
          </w:p>
          <w:p w14:paraId="0D637668" w14:textId="45EBC5D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B549986" w14:textId="112BEA1A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BC2290E" w14:textId="66C7419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2ADDD8C" w14:textId="0AD1B41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03190713" w14:textId="781CFC7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723114C1" w14:textId="0B0E8F4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F6121DC" w14:textId="489BE1E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34CCBE4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5E3F669" w14:textId="1F3704FC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9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Anzueto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6</w:t>
            </w:r>
          </w:p>
          <w:p w14:paraId="3570DE55" w14:textId="65303D31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6880821" w14:textId="1CC700C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60E2198" w14:textId="2CC476E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72B9F55" w14:textId="1D3D919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4F8C54EC" w14:textId="69D4889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55A2C1CB" w14:textId="198A329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996AF37" w14:textId="65C3F49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EF3E509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DAD6A56" w14:textId="298A487A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Ott</w:t>
            </w:r>
            <w:proofErr w:type="spellEnd"/>
            <w:r w:rsid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008</w:t>
            </w:r>
          </w:p>
          <w:p w14:paraId="70D54154" w14:textId="17FC0542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021A827" w14:textId="390B361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038166C" w14:textId="2552315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2C0FE15" w14:textId="7EA3C22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00E04519" w14:textId="470EBD2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6C77EEA" w14:textId="1B7A99B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23ED164" w14:textId="0EBA4D8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1B7A9973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DA65FD7" w14:textId="1C3D478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Portier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5</w:t>
            </w:r>
          </w:p>
          <w:p w14:paraId="42B77F37" w14:textId="05988103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7A3012AF" w14:textId="75ECE55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4983F18" w14:textId="07B9FCF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FB93497" w14:textId="24DEC24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F235986" w14:textId="1F5180D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A2E4D43" w14:textId="14C77A1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250066F5" w14:textId="7349E04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EC4A1EA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95D9F74" w14:textId="742CFFFE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9 Torres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8</w:t>
            </w:r>
          </w:p>
          <w:p w14:paraId="27BAF457" w14:textId="1AB903AF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5EE3AC8" w14:textId="7D65A02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A3C8738" w14:textId="0741B1D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F1C527A" w14:textId="4B4B983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C94D1B6" w14:textId="4717017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043E0039" w14:textId="589FB33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32648D3" w14:textId="0D9EBEA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EA5AF3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88470FD" w14:textId="1E05F77A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9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Welte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5</w:t>
            </w:r>
          </w:p>
          <w:p w14:paraId="4BEF71BA" w14:textId="0DF542B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437590C8" w14:textId="65F3BAC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BEAC1EA" w14:textId="02EB9B4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81E0394" w14:textId="29A535C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27C08DF" w14:textId="2BDFE2A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1B6D577D" w14:textId="4706E98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4BD111D3" w14:textId="69CF51C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3C1132E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54053A3" w14:textId="4F826F2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10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Malmström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12</w:t>
            </w:r>
          </w:p>
          <w:p w14:paraId="2FD54897" w14:textId="6F9281A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A1BB56C" w14:textId="5180921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244EA16C" w14:textId="5278039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7937A88" w14:textId="58EA828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FD0AC7D" w14:textId="379E3C1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37625A1" w14:textId="4C73863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1D7BA42" w14:textId="7A58B31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075BD660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ADA4884" w14:textId="37DC799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0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rada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10</w:t>
            </w:r>
          </w:p>
          <w:p w14:paraId="231CDB2D" w14:textId="5E4067A2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C1BBFBB" w14:textId="20315AB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3" w:type="pct"/>
            <w:shd w:val="clear" w:color="auto" w:fill="auto"/>
          </w:tcPr>
          <w:p w14:paraId="2511247E" w14:textId="2071F58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33" w:type="pct"/>
            <w:shd w:val="clear" w:color="auto" w:fill="auto"/>
          </w:tcPr>
          <w:p w14:paraId="1DB1B2C4" w14:textId="62A5C14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4523DD7F" w14:textId="0BF58DB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0BF5383E" w14:textId="6649E6F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B4313CF" w14:textId="0151228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C474D33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93BE32F" w14:textId="20A6DBFB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0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upp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5</w:t>
            </w:r>
          </w:p>
          <w:p w14:paraId="398778C3" w14:textId="5FDD588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9429398" w14:textId="3C51E97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D309FE4" w14:textId="4015596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D72B981" w14:textId="477C681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543753C" w14:textId="0AB1A87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67F563DF" w14:textId="5C980DC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5C68775" w14:textId="21FA2D0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6EA9A0E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669721F" w14:textId="159D24E8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0 Wick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12</w:t>
            </w:r>
          </w:p>
          <w:p w14:paraId="564BEBDF" w14:textId="31C57BA0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77BBEFC0" w14:textId="489D8BD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73" w:type="pct"/>
            <w:shd w:val="clear" w:color="auto" w:fill="auto"/>
          </w:tcPr>
          <w:p w14:paraId="39A4B755" w14:textId="5F0A430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933" w:type="pct"/>
            <w:shd w:val="clear" w:color="auto" w:fill="auto"/>
          </w:tcPr>
          <w:p w14:paraId="7F1A123D" w14:textId="22A2D69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263AB09D" w14:textId="521B128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349633A7" w14:textId="73A20E5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16A1B64" w14:textId="33DA3F4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6A4DAF8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C8E6720" w14:textId="070F26AF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Pajk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2008</w:t>
            </w:r>
          </w:p>
          <w:p w14:paraId="7E17333A" w14:textId="4248FF0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E67285B" w14:textId="56BB6EB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B153AF8" w14:textId="2FF12DE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8842285" w14:textId="5797362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02D2DC5" w14:textId="19EA04E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4041B628" w14:textId="41CA347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FEAB5CE" w14:textId="592C21A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01B9DBC5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15476AF" w14:textId="0D13166D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lastRenderedPageBreak/>
              <w:t xml:space="preserve">11 </w:t>
            </w:r>
            <w:proofErr w:type="spellStart"/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Bachelot</w:t>
            </w:r>
            <w:proofErr w:type="spellEnd"/>
            <w:r w:rsidR="00701778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  <w:t>011</w:t>
            </w:r>
          </w:p>
          <w:p w14:paraId="6059F5D5" w14:textId="2959316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val="en-GB"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606F4C3A" w14:textId="30500D8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638D98C" w14:textId="0BB7B46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DFEC2A5" w14:textId="326B13F2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17E3EA3" w14:textId="133AB66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5335AF15" w14:textId="4E73B65A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8E26E99" w14:textId="2C4CC1D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6388DE5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230D587" w14:textId="17B52129" w:rsidR="002B313F" w:rsidRPr="003D17EE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11 O`Shaughnessy JA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 et al. 2</w:t>
            </w: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001</w:t>
            </w:r>
          </w:p>
          <w:p w14:paraId="367C8864" w14:textId="123A20FE" w:rsidR="002B313F" w:rsidRPr="003D17EE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3D92AC92" w14:textId="1AC5E36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628947D5" w14:textId="0400910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795989C" w14:textId="2F8E0C4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10C7788" w14:textId="7D056B6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66527498" w14:textId="53F64FD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7D3CDBF" w14:textId="424E28D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C4A7D6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4C7AF04" w14:textId="2586A68E" w:rsidR="002B313F" w:rsidRPr="003D17EE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11 O`Shaughnessy J,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 et al. 2</w:t>
            </w: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002</w:t>
            </w:r>
          </w:p>
          <w:p w14:paraId="4B91F163" w14:textId="223F3538" w:rsidR="002B313F" w:rsidRPr="003D17EE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52B14CA" w14:textId="4B8169D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8E64100" w14:textId="5636881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4587543" w14:textId="31F7406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00978A7F" w14:textId="013FCDB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50A8E70D" w14:textId="07C3D3B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5D29FD6" w14:textId="7E9D5B4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06486D7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0BAB0A3" w14:textId="75C3DC0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Mavroudis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10</w:t>
            </w:r>
          </w:p>
          <w:p w14:paraId="251748BD" w14:textId="2D2394E7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362D3332" w14:textId="75DC7B7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673" w:type="pct"/>
            <w:shd w:val="clear" w:color="auto" w:fill="auto"/>
          </w:tcPr>
          <w:p w14:paraId="094E473E" w14:textId="2679615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933" w:type="pct"/>
            <w:shd w:val="clear" w:color="auto" w:fill="auto"/>
          </w:tcPr>
          <w:p w14:paraId="1B0FBB11" w14:textId="231DC61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45882EBA" w14:textId="0074ADD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14756E37" w14:textId="173D9AE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139ED10" w14:textId="316D21B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6D2A9C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39CEC64" w14:textId="42B2F728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11 </w:t>
            </w:r>
            <w:proofErr w:type="spellStart"/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Stockler</w:t>
            </w:r>
            <w:proofErr w:type="spellEnd"/>
            <w:r w:rsid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 et al. 2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011</w:t>
            </w:r>
          </w:p>
          <w:p w14:paraId="56257099" w14:textId="143474B6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6846A1D5" w14:textId="66C085E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673" w:type="pct"/>
            <w:shd w:val="clear" w:color="auto" w:fill="auto"/>
          </w:tcPr>
          <w:p w14:paraId="755D873A" w14:textId="02DE7C7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933" w:type="pct"/>
            <w:shd w:val="clear" w:color="auto" w:fill="auto"/>
          </w:tcPr>
          <w:p w14:paraId="2019C09F" w14:textId="5D804D0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16FF53AE" w14:textId="767F223A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5C39EB5D" w14:textId="0650FEB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F944973" w14:textId="6C4763E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505C0FE7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AC71705" w14:textId="09D0771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emmler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11</w:t>
            </w:r>
          </w:p>
          <w:p w14:paraId="42CB06B7" w14:textId="23548C0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442A2188" w14:textId="1D74EBC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1CD638A" w14:textId="2DC3BBE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F705C6E" w14:textId="72DBF93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496C3C0" w14:textId="79031BC8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36E07AC9" w14:textId="074DC01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0AF4E50" w14:textId="4CCE221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0D9CDCB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76DAFDA3" w14:textId="1AFFBFDA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11 Talbot</w:t>
            </w:r>
            <w:r w:rsid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 et al. 2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002</w:t>
            </w:r>
          </w:p>
          <w:p w14:paraId="4A41458F" w14:textId="0A414418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23221D26" w14:textId="606FD7B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51655CB" w14:textId="0FC134C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4E6143B" w14:textId="1AB4F69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09A2D9DA" w14:textId="6C49767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478C3F6F" w14:textId="5952343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0F920BC2" w14:textId="41A996A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26870ECF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EB8C70D" w14:textId="2205E78E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1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Wardley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10</w:t>
            </w:r>
          </w:p>
          <w:p w14:paraId="41B9238D" w14:textId="3FFE1D2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14BF48C7" w14:textId="5790E65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695AC5D" w14:textId="3F7CA70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7026B50" w14:textId="2C1F7AC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2DBBBE5" w14:textId="5634275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22C4263F" w14:textId="29D5D0A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3D25156" w14:textId="0AB187C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4E3A9BE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64FE861" w14:textId="00DDD9E5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12 Perry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2012</w:t>
            </w:r>
          </w:p>
          <w:p w14:paraId="62928829" w14:textId="52A93C1F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06641134" w14:textId="57B2CE9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2A7E6C34" w14:textId="42CFE85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F09E287" w14:textId="3D116EBC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49443480" w14:textId="6FE2BD7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589EFC13" w14:textId="688C775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CC43539" w14:textId="6FCB4C7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134E57B7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97AEE37" w14:textId="4EE256CD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12 </w:t>
            </w:r>
            <w:proofErr w:type="spellStart"/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Sideras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2006</w:t>
            </w:r>
          </w:p>
          <w:p w14:paraId="3C1187E7" w14:textId="268E8951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18FB91D" w14:textId="6540BDA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7976D2E" w14:textId="0DEC4054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7444365" w14:textId="3B6C945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0DA50AE" w14:textId="4F83551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  <w:r w:rsidR="002B313F" w:rsidRPr="003D17EE">
              <w:rPr>
                <w:b/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02561EFF" w14:textId="7C648036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777358D" w14:textId="3697998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  <w:r w:rsidR="002B313F" w:rsidRPr="003D17EE">
              <w:rPr>
                <w:b/>
                <w:sz w:val="18"/>
                <w:szCs w:val="18"/>
              </w:rPr>
              <w:t xml:space="preserve"> (only study conduct period)</w:t>
            </w:r>
          </w:p>
        </w:tc>
      </w:tr>
      <w:tr w:rsidR="002B313F" w:rsidRPr="003D17EE" w14:paraId="61127DE1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3F87B3C3" w14:textId="38596B1D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lastRenderedPageBreak/>
              <w:t xml:space="preserve">12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Kakkar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4</w:t>
            </w:r>
          </w:p>
          <w:p w14:paraId="54082717" w14:textId="5112C0C6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67E939ED" w14:textId="70EA41F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7D082BB" w14:textId="1BB0775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753436EB" w14:textId="5BE018A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6F2BC04B" w14:textId="72F2BF4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7C7CDEE0" w14:textId="65A1F8D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72AC8FB8" w14:textId="11D514E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AB4F496" w14:textId="77777777" w:rsidTr="004066C4">
        <w:trPr>
          <w:trHeight w:val="300"/>
        </w:trPr>
        <w:tc>
          <w:tcPr>
            <w:tcW w:w="776" w:type="pct"/>
          </w:tcPr>
          <w:p w14:paraId="1D73FA48" w14:textId="68B15088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2 Agnelli2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9</w:t>
            </w:r>
          </w:p>
          <w:p w14:paraId="055551F5" w14:textId="0718BC2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7AF3571C" w14:textId="3690650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3535E784" w14:textId="4163993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6FFF7FAD" w14:textId="24F9307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7D2100D" w14:textId="06C41CA5" w:rsidR="002B313F" w:rsidRPr="003D17EE" w:rsidRDefault="00701778" w:rsidP="002B313F">
            <w:pPr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</w:tcPr>
          <w:p w14:paraId="10BE9479" w14:textId="2C8BA54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4ECF1DBE" w14:textId="044F9B1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418D7C79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0B181448" w14:textId="11E14BC3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13 </w:t>
            </w:r>
            <w:proofErr w:type="spellStart"/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Sandercock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2012</w:t>
            </w:r>
          </w:p>
          <w:p w14:paraId="35CED650" w14:textId="5D10072E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361D80B" w14:textId="7CFE5B9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5B0091D4" w14:textId="2B2B885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FE758E4" w14:textId="401ADC48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294A0BBB" w14:textId="41E8820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18B0C3CD" w14:textId="0FD15CC7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706" w:type="pct"/>
            <w:shd w:val="clear" w:color="auto" w:fill="auto"/>
          </w:tcPr>
          <w:p w14:paraId="4DE0BBB2" w14:textId="6DE0F90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0E78C31A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BECFB81" w14:textId="235A155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3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5</w:t>
            </w:r>
          </w:p>
          <w:p w14:paraId="7D7983FD" w14:textId="5389413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F28E5DC" w14:textId="6ABEB7B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9C97221" w14:textId="79C01FF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02C2127" w14:textId="5A97F83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38007B62" w14:textId="6C143AB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058A2A82" w14:textId="5F1CFFE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F54421A" w14:textId="76922C2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BD73FFE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49E18666" w14:textId="1B671C23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3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8</w:t>
            </w:r>
          </w:p>
          <w:p w14:paraId="6BEDDB9B" w14:textId="082CF8CC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5994B4EF" w14:textId="60B4382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F0EC05F" w14:textId="6EFE006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13F6C81E" w14:textId="216362B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  <w:shd w:val="clear" w:color="auto" w:fill="auto"/>
          </w:tcPr>
          <w:p w14:paraId="7D67E4F0" w14:textId="7CCDD4F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15C6B451" w14:textId="7F7048E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9FA8BF0" w14:textId="11A95D6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625B69A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BBEE0E4" w14:textId="43039AF0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3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Hacke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8</w:t>
            </w:r>
          </w:p>
          <w:p w14:paraId="14C68111" w14:textId="0A91AB6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355D7A9" w14:textId="7C5BC0A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1E5234EE" w14:textId="66F9B95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52C55A70" w14:textId="15489BD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782B5B91" w14:textId="1D907C4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3264C48F" w14:textId="4AFB6C9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E59CD4C" w14:textId="2A82497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72C54BC7" w14:textId="77777777" w:rsidTr="00701778">
        <w:trPr>
          <w:trHeight w:val="315"/>
        </w:trPr>
        <w:tc>
          <w:tcPr>
            <w:tcW w:w="776" w:type="pct"/>
            <w:shd w:val="clear" w:color="auto" w:fill="auto"/>
          </w:tcPr>
          <w:p w14:paraId="3FDAEB31" w14:textId="6349BEFC" w:rsidR="002B313F" w:rsidRPr="003D17EE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13 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>No</w:t>
            </w:r>
            <w:r w:rsidRPr="003D17EE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 authors listed ("…stroke study group"); NEJM 1995; part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  <w:t xml:space="preserve"> 2</w:t>
            </w:r>
          </w:p>
          <w:p w14:paraId="4C7D87F3" w14:textId="1C3D5CA8" w:rsidR="002B313F" w:rsidRPr="003D17EE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eastAsia="de-CH"/>
              </w:rPr>
            </w:pPr>
            <w:r>
              <w:rPr>
                <w:rFonts w:eastAsia="Times New Roman" w:cs="Times New Roman"/>
                <w:noProof w:val="0"/>
                <w:sz w:val="18"/>
                <w:szCs w:val="18"/>
                <w:lang w:val="de-CH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25AF866A" w14:textId="1F30B87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6D54441" w14:textId="2B209A4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EA83653" w14:textId="1CCC27E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638D748" w14:textId="5532EE3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  <w:shd w:val="clear" w:color="auto" w:fill="auto"/>
          </w:tcPr>
          <w:p w14:paraId="5DA7C9C9" w14:textId="1DE95C5F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39685658" w14:textId="1C89585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AD10E9D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15F8FB05" w14:textId="5C0DF0EB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3 Davis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8</w:t>
            </w:r>
          </w:p>
          <w:p w14:paraId="0BC2ADAF" w14:textId="36A8CCF7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5F16CB2B" w14:textId="1DE04AE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468DD543" w14:textId="40A5559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4A3B3824" w14:textId="21D1FA2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5CE59DE2" w14:textId="6772CC6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598" w:type="pct"/>
            <w:shd w:val="clear" w:color="auto" w:fill="auto"/>
          </w:tcPr>
          <w:p w14:paraId="6FE6DB03" w14:textId="3A17B2E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EFAE933" w14:textId="3A381A7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FF229E3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612A62A4" w14:textId="057FDDB5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14 Smith</w:t>
            </w:r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2007</w:t>
            </w:r>
          </w:p>
          <w:p w14:paraId="321723F7" w14:textId="026473D1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3FC50584" w14:textId="155B53EB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3CCB9445" w14:textId="6BAF234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6903F73A" w14:textId="38EA455F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42" w:type="pct"/>
            <w:shd w:val="clear" w:color="auto" w:fill="auto"/>
          </w:tcPr>
          <w:p w14:paraId="583055F1" w14:textId="18DCFBF5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515DF1A4" w14:textId="70BA9EB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1292AC8C" w14:textId="42680C4E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4F0DC44C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283DB7B1" w14:textId="49EC24A7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4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Bisits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2004</w:t>
            </w:r>
          </w:p>
          <w:p w14:paraId="62BCCD0D" w14:textId="1EFBB5A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  <w:shd w:val="clear" w:color="auto" w:fill="auto"/>
          </w:tcPr>
          <w:p w14:paraId="0C316B3F" w14:textId="2CACD1C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00135E11" w14:textId="7CF9413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020C6CB3" w14:textId="0146FCF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31B2BD30" w14:textId="33565FF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31109760" w14:textId="13AB778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6A68BC54" w14:textId="341474F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6E75D6DF" w14:textId="77777777" w:rsidTr="00701778">
        <w:trPr>
          <w:trHeight w:val="300"/>
        </w:trPr>
        <w:tc>
          <w:tcPr>
            <w:tcW w:w="776" w:type="pct"/>
            <w:shd w:val="clear" w:color="auto" w:fill="auto"/>
          </w:tcPr>
          <w:p w14:paraId="5E307305" w14:textId="7283497D" w:rsidR="002B313F" w:rsidRPr="00754D7F" w:rsidRDefault="002B313F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lastRenderedPageBreak/>
              <w:t xml:space="preserve">15 </w:t>
            </w:r>
            <w:proofErr w:type="spellStart"/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Wenze</w:t>
            </w:r>
            <w:proofErr w:type="spellEnd"/>
            <w:r w:rsidR="00701778">
              <w:t xml:space="preserve"> </w:t>
            </w:r>
            <w:r w:rsidR="00701778" w:rsidRPr="00701778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 xml:space="preserve">et al. </w:t>
            </w:r>
            <w:r w:rsidRPr="00754D7F"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  <w:t>l2004</w:t>
            </w:r>
          </w:p>
          <w:p w14:paraId="03B977BD" w14:textId="59B73BED" w:rsidR="002B313F" w:rsidRPr="00754D7F" w:rsidRDefault="00C940DA" w:rsidP="002B313F">
            <w:pPr>
              <w:spacing w:after="0" w:line="240" w:lineRule="auto"/>
              <w:rPr>
                <w:rFonts w:eastAsia="Times New Roman" w:cs="Times New Roman"/>
                <w:b/>
                <w:noProof w:val="0"/>
                <w:sz w:val="18"/>
                <w:szCs w:val="18"/>
                <w:lang w:eastAsia="de-CH"/>
              </w:rPr>
            </w:pPr>
            <w:r w:rsidRPr="00754D7F">
              <w:rPr>
                <w:rFonts w:eastAsia="Times New Roman" w:cs="Times New Roman"/>
                <w:b/>
                <w:bCs/>
                <w:noProof w:val="0"/>
                <w:sz w:val="18"/>
                <w:szCs w:val="18"/>
                <w:lang w:eastAsia="de-CH"/>
              </w:rPr>
              <w:t>RCT with poor recruitment</w:t>
            </w:r>
          </w:p>
        </w:tc>
        <w:tc>
          <w:tcPr>
            <w:tcW w:w="673" w:type="pct"/>
            <w:shd w:val="clear" w:color="auto" w:fill="auto"/>
          </w:tcPr>
          <w:p w14:paraId="1DD14967" w14:textId="0FD88C9A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673" w:type="pct"/>
            <w:shd w:val="clear" w:color="auto" w:fill="auto"/>
          </w:tcPr>
          <w:p w14:paraId="7D3336DE" w14:textId="0196AFC0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30CCDF1B" w14:textId="0CE112A3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642" w:type="pct"/>
            <w:shd w:val="clear" w:color="auto" w:fill="auto"/>
          </w:tcPr>
          <w:p w14:paraId="3E97DD69" w14:textId="2E58619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  <w:tc>
          <w:tcPr>
            <w:tcW w:w="598" w:type="pct"/>
            <w:shd w:val="clear" w:color="auto" w:fill="auto"/>
          </w:tcPr>
          <w:p w14:paraId="6315CD60" w14:textId="0FA3CE39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</w:t>
            </w:r>
          </w:p>
        </w:tc>
        <w:tc>
          <w:tcPr>
            <w:tcW w:w="706" w:type="pct"/>
            <w:shd w:val="clear" w:color="auto" w:fill="auto"/>
          </w:tcPr>
          <w:p w14:paraId="5701786D" w14:textId="1A2B0C51" w:rsidR="002B313F" w:rsidRPr="003D17EE" w:rsidRDefault="00701778" w:rsidP="002B313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Yes</w:t>
            </w:r>
          </w:p>
        </w:tc>
      </w:tr>
      <w:tr w:rsidR="002B313F" w:rsidRPr="003D17EE" w14:paraId="7CB9C04B" w14:textId="77777777" w:rsidTr="004066C4">
        <w:trPr>
          <w:trHeight w:val="300"/>
        </w:trPr>
        <w:tc>
          <w:tcPr>
            <w:tcW w:w="776" w:type="pct"/>
          </w:tcPr>
          <w:p w14:paraId="39C10AB8" w14:textId="7D7777A9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5 Callaway</w:t>
            </w:r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6</w:t>
            </w:r>
          </w:p>
          <w:p w14:paraId="3DC5094A" w14:textId="7047558D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0503E9DC" w14:textId="00844E5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4B022A8F" w14:textId="6EBDAA4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  <w:shd w:val="clear" w:color="auto" w:fill="auto"/>
          </w:tcPr>
          <w:p w14:paraId="2D277F26" w14:textId="7D39733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642" w:type="pct"/>
          </w:tcPr>
          <w:p w14:paraId="5F45AE6B" w14:textId="30C883A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</w:tcPr>
          <w:p w14:paraId="0F412201" w14:textId="176E89C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47149C37" w14:textId="06A7C24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1EB3D53A" w14:textId="77777777" w:rsidTr="004066C4">
        <w:trPr>
          <w:trHeight w:val="300"/>
        </w:trPr>
        <w:tc>
          <w:tcPr>
            <w:tcW w:w="776" w:type="pct"/>
          </w:tcPr>
          <w:p w14:paraId="7D130709" w14:textId="25C763D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Mentzelopoulos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9</w:t>
            </w:r>
          </w:p>
          <w:p w14:paraId="5E01E5F8" w14:textId="4190FF59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6A352CDA" w14:textId="6CD3E4D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09E0451F" w14:textId="18000DC4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7BC86A8F" w14:textId="551CC81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</w:tcPr>
          <w:p w14:paraId="52ACE7E9" w14:textId="4C34AA17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  <w:r w:rsidR="002B313F" w:rsidRPr="003D17EE">
              <w:rPr>
                <w:sz w:val="18"/>
                <w:szCs w:val="18"/>
              </w:rPr>
              <w:t xml:space="preserve"> </w:t>
            </w:r>
          </w:p>
        </w:tc>
        <w:tc>
          <w:tcPr>
            <w:tcW w:w="598" w:type="pct"/>
          </w:tcPr>
          <w:p w14:paraId="4E49A824" w14:textId="1B6E13B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56CD57F2" w14:textId="68F81C4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595BAAA1" w14:textId="77777777" w:rsidTr="004066C4">
        <w:trPr>
          <w:trHeight w:val="300"/>
        </w:trPr>
        <w:tc>
          <w:tcPr>
            <w:tcW w:w="776" w:type="pct"/>
          </w:tcPr>
          <w:p w14:paraId="7407E4A3" w14:textId="2954C37F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Lidner</w:t>
            </w:r>
            <w:proofErr w:type="spellEnd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</w:t>
            </w:r>
            <w:r w:rsidR="00701778" w:rsidRP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et al. 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1997</w:t>
            </w:r>
          </w:p>
          <w:p w14:paraId="6DDB47DC" w14:textId="1F5C0A73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3B24D8B7" w14:textId="1161380B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1060AC80" w14:textId="59AFC195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67C65B6D" w14:textId="46A244D3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</w:tcPr>
          <w:p w14:paraId="3FAE55E4" w14:textId="11149690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</w:tcPr>
          <w:p w14:paraId="1E21D7E2" w14:textId="5DE0C1D1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73FA0340" w14:textId="12784EE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</w:tr>
      <w:tr w:rsidR="002B313F" w:rsidRPr="003D17EE" w14:paraId="44AC86F1" w14:textId="77777777" w:rsidTr="004066C4">
        <w:trPr>
          <w:trHeight w:val="300"/>
        </w:trPr>
        <w:tc>
          <w:tcPr>
            <w:tcW w:w="776" w:type="pct"/>
          </w:tcPr>
          <w:p w14:paraId="2CADD069" w14:textId="3EA6BFA4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Gueugniaud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8</w:t>
            </w:r>
          </w:p>
          <w:p w14:paraId="23211188" w14:textId="73E484EE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3DFD078A" w14:textId="2C780E4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46AA4986" w14:textId="14C84DCD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0DD37F96" w14:textId="635D780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42" w:type="pct"/>
          </w:tcPr>
          <w:p w14:paraId="05D2522C" w14:textId="13D38EF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</w:tcPr>
          <w:p w14:paraId="70A709B2" w14:textId="3620B0C9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53B793C3" w14:textId="1F2AF00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  <w:tr w:rsidR="002B313F" w:rsidRPr="003D17EE" w14:paraId="248A4EA8" w14:textId="77777777" w:rsidTr="004066C4">
        <w:trPr>
          <w:trHeight w:val="300"/>
        </w:trPr>
        <w:tc>
          <w:tcPr>
            <w:tcW w:w="776" w:type="pct"/>
          </w:tcPr>
          <w:p w14:paraId="29C1A2FE" w14:textId="51C9F671" w:rsidR="002B313F" w:rsidRPr="00C940DA" w:rsidRDefault="002B313F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15 </w:t>
            </w:r>
            <w:proofErr w:type="spellStart"/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Stiell</w:t>
            </w:r>
            <w:proofErr w:type="spellEnd"/>
            <w:r w:rsidR="00701778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 xml:space="preserve"> et al. 2</w:t>
            </w: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001</w:t>
            </w:r>
          </w:p>
          <w:p w14:paraId="0496C324" w14:textId="6500F0BA" w:rsidR="002B313F" w:rsidRPr="00C940DA" w:rsidRDefault="00C940DA" w:rsidP="002B313F">
            <w:pPr>
              <w:spacing w:after="0" w:line="240" w:lineRule="auto"/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</w:pPr>
            <w:r w:rsidRPr="00C940DA">
              <w:rPr>
                <w:rFonts w:eastAsia="Times New Roman" w:cs="Times New Roman"/>
                <w:noProof w:val="0"/>
                <w:sz w:val="18"/>
                <w:szCs w:val="18"/>
                <w:lang w:val="en-GB" w:eastAsia="de-CH"/>
              </w:rPr>
              <w:t>RCT without poor recruitment</w:t>
            </w:r>
          </w:p>
        </w:tc>
        <w:tc>
          <w:tcPr>
            <w:tcW w:w="673" w:type="pct"/>
          </w:tcPr>
          <w:p w14:paraId="237649AC" w14:textId="4D48052E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673" w:type="pct"/>
          </w:tcPr>
          <w:p w14:paraId="26C8FFE4" w14:textId="5EFB831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933" w:type="pct"/>
          </w:tcPr>
          <w:p w14:paraId="080D9012" w14:textId="71E1BB5C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42" w:type="pct"/>
          </w:tcPr>
          <w:p w14:paraId="0B5CA589" w14:textId="7BDDB1BA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598" w:type="pct"/>
          </w:tcPr>
          <w:p w14:paraId="7C472593" w14:textId="02F82FC6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06" w:type="pct"/>
          </w:tcPr>
          <w:p w14:paraId="5CE6FD25" w14:textId="064D7482" w:rsidR="002B313F" w:rsidRPr="003D17EE" w:rsidRDefault="00701778" w:rsidP="002B313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</w:tr>
    </w:tbl>
    <w:p w14:paraId="00764FC2" w14:textId="72E7E4C3" w:rsidR="00727100" w:rsidRDefault="00701778" w:rsidP="00992E98">
      <w:pPr>
        <w:spacing w:after="0" w:line="240" w:lineRule="auto"/>
        <w:rPr>
          <w:sz w:val="18"/>
          <w:szCs w:val="18"/>
          <w:vertAlign w:val="superscript"/>
        </w:rPr>
      </w:pPr>
      <w:r w:rsidRPr="00886C2C">
        <w:rPr>
          <w:i/>
          <w:sz w:val="18"/>
          <w:szCs w:val="18"/>
        </w:rPr>
        <w:t>RCT</w:t>
      </w:r>
      <w:r>
        <w:rPr>
          <w:sz w:val="18"/>
          <w:szCs w:val="18"/>
        </w:rPr>
        <w:t xml:space="preserve"> randomized controlled trial</w:t>
      </w:r>
    </w:p>
    <w:p w14:paraId="194F3CDC" w14:textId="647B4DD5" w:rsidR="00992E98" w:rsidRPr="00992E98" w:rsidRDefault="00727100" w:rsidP="00992E98">
      <w:pPr>
        <w:spacing w:after="0" w:line="240" w:lineRule="auto"/>
        <w:rPr>
          <w:rFonts w:eastAsia="Times New Roman" w:cs="Times New Roman"/>
          <w:noProof w:val="0"/>
          <w:sz w:val="18"/>
          <w:szCs w:val="18"/>
          <w:lang w:val="en-GB" w:eastAsia="de-CH"/>
        </w:rPr>
      </w:pPr>
      <w:proofErr w:type="gramStart"/>
      <w:r w:rsidRPr="00886C2C">
        <w:rPr>
          <w:sz w:val="18"/>
          <w:szCs w:val="18"/>
          <w:vertAlign w:val="superscript"/>
        </w:rPr>
        <w:t>a</w:t>
      </w:r>
      <w:r w:rsidR="00992E98" w:rsidRPr="00992E98">
        <w:rPr>
          <w:rFonts w:eastAsia="Times New Roman" w:cs="Times New Roman"/>
          <w:noProof w:val="0"/>
          <w:sz w:val="18"/>
          <w:szCs w:val="18"/>
          <w:lang w:val="en-GB" w:eastAsia="de-CH"/>
        </w:rPr>
        <w:t>The</w:t>
      </w:r>
      <w:proofErr w:type="gramEnd"/>
      <w:r w:rsidR="00992E98" w:rsidRPr="00992E98">
        <w:rPr>
          <w:rFonts w:eastAsia="Times New Roman" w:cs="Times New Roman"/>
          <w:noProof w:val="0"/>
          <w:sz w:val="18"/>
          <w:szCs w:val="18"/>
          <w:lang w:val="en-GB" w:eastAsia="de-CH"/>
        </w:rPr>
        <w:t xml:space="preserve"> Franco-Belgiu</w:t>
      </w:r>
      <w:r w:rsidR="009D0BDB">
        <w:rPr>
          <w:rFonts w:eastAsia="Times New Roman" w:cs="Times New Roman"/>
          <w:noProof w:val="0"/>
          <w:sz w:val="18"/>
          <w:szCs w:val="18"/>
          <w:lang w:val="en-GB" w:eastAsia="de-CH"/>
        </w:rPr>
        <w:t>m Collaborative</w:t>
      </w:r>
      <w:bookmarkStart w:id="0" w:name="_GoBack"/>
      <w:bookmarkEnd w:id="0"/>
      <w:r w:rsidR="009D0BDB">
        <w:rPr>
          <w:rFonts w:eastAsia="Times New Roman" w:cs="Times New Roman"/>
          <w:noProof w:val="0"/>
          <w:sz w:val="18"/>
          <w:szCs w:val="18"/>
          <w:lang w:val="en-GB" w:eastAsia="de-CH"/>
        </w:rPr>
        <w:t xml:space="preserve"> Nitric Oxide</w:t>
      </w:r>
      <w:r w:rsidR="00992E98">
        <w:rPr>
          <w:rFonts w:eastAsia="Times New Roman" w:cs="Times New Roman"/>
          <w:noProof w:val="0"/>
          <w:sz w:val="18"/>
          <w:szCs w:val="18"/>
          <w:lang w:val="en-GB" w:eastAsia="de-CH"/>
        </w:rPr>
        <w:t xml:space="preserve"> Trial Group</w:t>
      </w:r>
    </w:p>
    <w:p w14:paraId="0FDE9406" w14:textId="77777777" w:rsidR="00992E98" w:rsidRPr="00992E98" w:rsidRDefault="00992E98">
      <w:pPr>
        <w:rPr>
          <w:sz w:val="18"/>
          <w:szCs w:val="18"/>
          <w:lang w:val="en-GB"/>
        </w:rPr>
      </w:pPr>
    </w:p>
    <w:sectPr w:rsidR="00992E98" w:rsidRPr="00992E98" w:rsidSect="00EB1A63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5CB9B5" w14:textId="77777777" w:rsidR="00886C2C" w:rsidRDefault="00886C2C" w:rsidP="00886C2C">
      <w:pPr>
        <w:spacing w:after="0" w:line="240" w:lineRule="auto"/>
      </w:pPr>
      <w:r>
        <w:separator/>
      </w:r>
    </w:p>
  </w:endnote>
  <w:endnote w:type="continuationSeparator" w:id="0">
    <w:p w14:paraId="1879EE3C" w14:textId="77777777" w:rsidR="00886C2C" w:rsidRDefault="00886C2C" w:rsidP="00886C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1121B4" w14:textId="77777777" w:rsidR="00886C2C" w:rsidRDefault="00886C2C" w:rsidP="00886C2C">
      <w:pPr>
        <w:spacing w:after="0" w:line="240" w:lineRule="auto"/>
      </w:pPr>
      <w:r>
        <w:separator/>
      </w:r>
    </w:p>
  </w:footnote>
  <w:footnote w:type="continuationSeparator" w:id="0">
    <w:p w14:paraId="61D413B8" w14:textId="77777777" w:rsidR="00886C2C" w:rsidRDefault="00886C2C" w:rsidP="00886C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1B6CD7"/>
    <w:rsid w:val="00025DD2"/>
    <w:rsid w:val="0006595F"/>
    <w:rsid w:val="000F1B92"/>
    <w:rsid w:val="00105231"/>
    <w:rsid w:val="0017395D"/>
    <w:rsid w:val="00176C32"/>
    <w:rsid w:val="001978A6"/>
    <w:rsid w:val="001B6CD7"/>
    <w:rsid w:val="00254639"/>
    <w:rsid w:val="002644F8"/>
    <w:rsid w:val="002B313F"/>
    <w:rsid w:val="002B5D53"/>
    <w:rsid w:val="002B6B6C"/>
    <w:rsid w:val="002F48EF"/>
    <w:rsid w:val="003336BD"/>
    <w:rsid w:val="00335259"/>
    <w:rsid w:val="00354B3F"/>
    <w:rsid w:val="003665DD"/>
    <w:rsid w:val="003D17EE"/>
    <w:rsid w:val="003E59D6"/>
    <w:rsid w:val="004066C4"/>
    <w:rsid w:val="00414959"/>
    <w:rsid w:val="00444496"/>
    <w:rsid w:val="00450E23"/>
    <w:rsid w:val="00455049"/>
    <w:rsid w:val="00472F0E"/>
    <w:rsid w:val="004D2F3C"/>
    <w:rsid w:val="0058403C"/>
    <w:rsid w:val="005B7728"/>
    <w:rsid w:val="005C4D8C"/>
    <w:rsid w:val="005C6168"/>
    <w:rsid w:val="005F294D"/>
    <w:rsid w:val="006230B4"/>
    <w:rsid w:val="006A13DA"/>
    <w:rsid w:val="00701778"/>
    <w:rsid w:val="00727100"/>
    <w:rsid w:val="00754D7F"/>
    <w:rsid w:val="007C6F64"/>
    <w:rsid w:val="007F2AC0"/>
    <w:rsid w:val="007F5E55"/>
    <w:rsid w:val="008139D6"/>
    <w:rsid w:val="0087293C"/>
    <w:rsid w:val="00876E44"/>
    <w:rsid w:val="00886C2C"/>
    <w:rsid w:val="00903FEA"/>
    <w:rsid w:val="009234CA"/>
    <w:rsid w:val="00992E98"/>
    <w:rsid w:val="009D0BDB"/>
    <w:rsid w:val="009E4115"/>
    <w:rsid w:val="009F6BB4"/>
    <w:rsid w:val="00A57132"/>
    <w:rsid w:val="00A9392D"/>
    <w:rsid w:val="00B16873"/>
    <w:rsid w:val="00B964A7"/>
    <w:rsid w:val="00BA1B20"/>
    <w:rsid w:val="00BC41F6"/>
    <w:rsid w:val="00BC759A"/>
    <w:rsid w:val="00C02DD7"/>
    <w:rsid w:val="00C940DA"/>
    <w:rsid w:val="00CE3B8E"/>
    <w:rsid w:val="00D03DF1"/>
    <w:rsid w:val="00D30142"/>
    <w:rsid w:val="00E175F4"/>
    <w:rsid w:val="00E50A2F"/>
    <w:rsid w:val="00E6323C"/>
    <w:rsid w:val="00EB1A63"/>
    <w:rsid w:val="00EC6B21"/>
    <w:rsid w:val="00F3078B"/>
    <w:rsid w:val="00F30AE7"/>
    <w:rsid w:val="00F71C32"/>
    <w:rsid w:val="00F91187"/>
    <w:rsid w:val="00FA1550"/>
    <w:rsid w:val="00FC1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F31E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D2F3C"/>
    <w:pPr>
      <w:tabs>
        <w:tab w:val="decimal" w:pos="360"/>
      </w:tabs>
    </w:pPr>
    <w:rPr>
      <w:noProof w:val="0"/>
      <w:lang w:val="de-CH" w:eastAsia="de-CH"/>
    </w:rPr>
  </w:style>
  <w:style w:type="paragraph" w:styleId="FootnoteText">
    <w:name w:val="footnote text"/>
    <w:basedOn w:val="Normal"/>
    <w:link w:val="FootnoteTextChar"/>
    <w:uiPriority w:val="99"/>
    <w:unhideWhenUsed/>
    <w:rsid w:val="004D2F3C"/>
    <w:pPr>
      <w:spacing w:after="0"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2F3C"/>
    <w:rPr>
      <w:rFonts w:eastAsiaTheme="minorEastAsia"/>
      <w:sz w:val="20"/>
      <w:szCs w:val="20"/>
      <w:lang w:eastAsia="de-CH"/>
    </w:rPr>
  </w:style>
  <w:style w:type="character" w:styleId="SubtleEmphasis">
    <w:name w:val="Subtle Emphasis"/>
    <w:basedOn w:val="DefaultParagraphFont"/>
    <w:uiPriority w:val="19"/>
    <w:qFormat/>
    <w:rsid w:val="004D2F3C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D2F3C"/>
    <w:pPr>
      <w:spacing w:after="0" w:line="240" w:lineRule="auto"/>
    </w:pPr>
    <w:rPr>
      <w:rFonts w:eastAsiaTheme="minorEastAsia"/>
      <w:color w:val="365F91" w:themeColor="accent1" w:themeShade="BF"/>
      <w:lang w:eastAsia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2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DD7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D7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DD7"/>
    <w:rPr>
      <w:rFonts w:ascii="Tahoma" w:hAnsi="Tahoma" w:cs="Tahoma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C2C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C2C"/>
    <w:rPr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4D2F3C"/>
    <w:pPr>
      <w:tabs>
        <w:tab w:val="decimal" w:pos="360"/>
      </w:tabs>
    </w:pPr>
    <w:rPr>
      <w:noProof w:val="0"/>
      <w:lang w:val="de-CH" w:eastAsia="de-CH"/>
    </w:rPr>
  </w:style>
  <w:style w:type="paragraph" w:styleId="FootnoteText">
    <w:name w:val="footnote text"/>
    <w:basedOn w:val="Normal"/>
    <w:link w:val="FootnoteTextChar"/>
    <w:uiPriority w:val="99"/>
    <w:unhideWhenUsed/>
    <w:rsid w:val="004D2F3C"/>
    <w:pPr>
      <w:spacing w:after="0" w:line="240" w:lineRule="auto"/>
    </w:pPr>
    <w:rPr>
      <w:rFonts w:eastAsiaTheme="minorEastAsia"/>
      <w:noProof w:val="0"/>
      <w:sz w:val="20"/>
      <w:szCs w:val="20"/>
      <w:lang w:val="de-CH" w:eastAsia="de-CH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4D2F3C"/>
    <w:rPr>
      <w:rFonts w:eastAsiaTheme="minorEastAsia"/>
      <w:sz w:val="20"/>
      <w:szCs w:val="20"/>
      <w:lang w:eastAsia="de-CH"/>
    </w:rPr>
  </w:style>
  <w:style w:type="character" w:styleId="SubtleEmphasis">
    <w:name w:val="Subtle Emphasis"/>
    <w:basedOn w:val="DefaultParagraphFont"/>
    <w:uiPriority w:val="19"/>
    <w:qFormat/>
    <w:rsid w:val="004D2F3C"/>
    <w:rPr>
      <w:i/>
      <w:iCs/>
      <w:color w:val="7F7F7F" w:themeColor="text1" w:themeTint="80"/>
    </w:rPr>
  </w:style>
  <w:style w:type="table" w:styleId="LightShading-Accent1">
    <w:name w:val="Light Shading Accent 1"/>
    <w:basedOn w:val="TableNormal"/>
    <w:uiPriority w:val="60"/>
    <w:rsid w:val="004D2F3C"/>
    <w:pPr>
      <w:spacing w:after="0" w:line="240" w:lineRule="auto"/>
    </w:pPr>
    <w:rPr>
      <w:rFonts w:eastAsiaTheme="minorEastAsia"/>
      <w:color w:val="365F91" w:themeColor="accent1" w:themeShade="BF"/>
      <w:lang w:eastAsia="de-CH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  <w:color w:val="365F91" w:themeColor="accent1" w:themeShade="BF"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  <w:color w:val="365F91" w:themeColor="accent1" w:themeShade="BF"/>
      </w:rPr>
    </w:tblStylePr>
    <w:tblStylePr w:type="lastCol">
      <w:rPr>
        <w:b/>
        <w:bCs/>
        <w:color w:val="365F91" w:themeColor="accent1" w:themeShade="BF"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C02D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02DD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02DD7"/>
    <w:rPr>
      <w:noProof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2D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2DD7"/>
    <w:rPr>
      <w:b/>
      <w:bCs/>
      <w:noProof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02D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02DD7"/>
    <w:rPr>
      <w:rFonts w:ascii="Tahoma" w:hAnsi="Tahoma" w:cs="Tahoma"/>
      <w:noProof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8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6C2C"/>
    <w:rPr>
      <w:noProof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86C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6C2C"/>
    <w:rPr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2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EE3116D-0334-4676-BA19-180D9CE9CB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290</Words>
  <Characters>5046</Characters>
  <Application>Microsoft Office Word</Application>
  <DocSecurity>0</DocSecurity>
  <Lines>841</Lines>
  <Paragraphs>79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SB</Company>
  <LinksUpToDate>false</LinksUpToDate>
  <CharactersWithSpaces>5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loyV</dc:creator>
  <cp:lastModifiedBy>S3G_Reference_Citation_Sequence</cp:lastModifiedBy>
  <cp:revision>4</cp:revision>
  <dcterms:created xsi:type="dcterms:W3CDTF">2019-12-16T01:06:00Z</dcterms:created>
  <dcterms:modified xsi:type="dcterms:W3CDTF">2019-12-26T05:19:00Z</dcterms:modified>
</cp:coreProperties>
</file>